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73469" w14:textId="77777777" w:rsidR="00654E8F" w:rsidRPr="0066098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660983">
        <w:rPr>
          <w:rFonts w:ascii="Times New Roman" w:hAnsi="Times New Roman" w:cs="Times New Roman"/>
          <w:b/>
          <w:i/>
          <w:sz w:val="24"/>
          <w:szCs w:val="24"/>
        </w:rPr>
        <w:t>Supplementary Material</w:t>
      </w:r>
    </w:p>
    <w:p w14:paraId="03E2A3F3" w14:textId="77777777" w:rsidR="00B66BD4" w:rsidRPr="005362C0" w:rsidRDefault="00B66BD4" w:rsidP="00B66BD4">
      <w:pPr>
        <w:spacing w:before="24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362C0">
        <w:rPr>
          <w:rFonts w:ascii="Times New Roman" w:hAnsi="Times New Roman" w:cs="Times New Roman"/>
          <w:b/>
          <w:sz w:val="28"/>
          <w:szCs w:val="28"/>
        </w:rPr>
        <w:t xml:space="preserve">Ontogenetic shifts in brain scaling reflect behavioral changes in the life cycle of the pouched lamprey </w:t>
      </w:r>
      <w:r w:rsidRPr="005362C0">
        <w:rPr>
          <w:rFonts w:ascii="Times New Roman" w:hAnsi="Times New Roman" w:cs="Times New Roman"/>
          <w:b/>
          <w:i/>
          <w:sz w:val="28"/>
          <w:szCs w:val="28"/>
        </w:rPr>
        <w:t>Geotria australis</w:t>
      </w:r>
      <w:r w:rsidRPr="005362C0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28B841DF" w14:textId="77777777" w:rsidR="002868E2" w:rsidRPr="0066098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C3E260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660983">
        <w:rPr>
          <w:rFonts w:ascii="Times New Roman" w:hAnsi="Times New Roman" w:cs="Times New Roman"/>
          <w:b/>
          <w:bCs/>
          <w:sz w:val="24"/>
          <w:szCs w:val="24"/>
        </w:rPr>
        <w:t xml:space="preserve">Salas, C. A. </w:t>
      </w:r>
      <w:r w:rsidRPr="0066098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bCs/>
          <w:sz w:val="24"/>
          <w:szCs w:val="24"/>
        </w:rPr>
        <w:t>*, Yopak</w:t>
      </w:r>
      <w:r w:rsidRPr="00660983">
        <w:rPr>
          <w:rFonts w:ascii="Times New Roman" w:hAnsi="Times New Roman" w:cs="Times New Roman"/>
          <w:b/>
          <w:sz w:val="24"/>
          <w:szCs w:val="24"/>
        </w:rPr>
        <w:t>, K. E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, Warrington, R. E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, Hart, N. S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, Potter, I. C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60983">
        <w:rPr>
          <w:rFonts w:ascii="Times New Roman" w:hAnsi="Times New Roman" w:cs="Times New Roman"/>
          <w:b/>
          <w:sz w:val="24"/>
          <w:szCs w:val="24"/>
        </w:rPr>
        <w:t xml:space="preserve"> and Collin, S. P.</w:t>
      </w:r>
      <w:r w:rsidRPr="006609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60983">
        <w:rPr>
          <w:rFonts w:ascii="Times New Roman" w:hAnsi="Times New Roman" w:cs="Times New Roman"/>
          <w:b/>
          <w:sz w:val="24"/>
          <w:szCs w:val="24"/>
        </w:rPr>
        <w:t> </w:t>
      </w:r>
    </w:p>
    <w:p w14:paraId="58D058F6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66098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60983">
        <w:rPr>
          <w:rFonts w:ascii="Times New Roman" w:hAnsi="Times New Roman" w:cs="Times New Roman"/>
          <w:sz w:val="24"/>
          <w:szCs w:val="24"/>
        </w:rPr>
        <w:t>Neuroecology Group, School of Animal Biology and UWA Oceans Institute, University of Western Australia, Crawley, WA, Australia</w:t>
      </w:r>
    </w:p>
    <w:p w14:paraId="4BF1B846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660983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60983">
        <w:rPr>
          <w:rFonts w:ascii="Times New Roman" w:hAnsi="Times New Roman" w:cs="Times New Roman"/>
          <w:sz w:val="24"/>
          <w:szCs w:val="24"/>
        </w:rPr>
        <w:t>Centre for Fish and Fisheries Research, School of Veterinary and Life Sciences, Murdoch University, Murdoch, WA, Australia</w:t>
      </w:r>
    </w:p>
    <w:p w14:paraId="13372648" w14:textId="77777777" w:rsidR="00B66BD4" w:rsidRPr="00660983" w:rsidRDefault="00B66BD4" w:rsidP="00B66BD4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660983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660983">
        <w:rPr>
          <w:rFonts w:ascii="Times New Roman" w:hAnsi="Times New Roman" w:cs="Times New Roman"/>
          <w:sz w:val="24"/>
          <w:szCs w:val="24"/>
        </w:rPr>
        <w:t>Mr. Carlos Salas, The University of Western Australia, School of Animal Biology, Neuroecology Group, 35 Stirling Highway, Crawley, WA, 6009, Australia</w:t>
      </w:r>
    </w:p>
    <w:p w14:paraId="45C44B42" w14:textId="77777777" w:rsidR="00B66BD4" w:rsidRPr="00660983" w:rsidRDefault="00B62713" w:rsidP="00B66B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9" w:history="1">
        <w:r w:rsidR="00B66BD4" w:rsidRPr="00660983">
          <w:rPr>
            <w:rStyle w:val="Hyperlink"/>
            <w:rFonts w:ascii="Times New Roman" w:hAnsi="Times New Roman" w:cs="Times New Roman"/>
            <w:sz w:val="24"/>
            <w:szCs w:val="24"/>
          </w:rPr>
          <w:t>carlos.salas.uwa</w:t>
        </w:r>
      </w:hyperlink>
      <w:r w:rsidR="00B66BD4" w:rsidRPr="00660983">
        <w:rPr>
          <w:rStyle w:val="Hyperlink"/>
          <w:rFonts w:ascii="Times New Roman" w:hAnsi="Times New Roman" w:cs="Times New Roman"/>
          <w:sz w:val="24"/>
          <w:szCs w:val="24"/>
        </w:rPr>
        <w:t>@gmail.com</w:t>
      </w:r>
    </w:p>
    <w:p w14:paraId="1687F82C" w14:textId="77777777" w:rsidR="00B66BD4" w:rsidRPr="00660983" w:rsidRDefault="00B66BD4" w:rsidP="00654E8F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660983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767C921A" w14:textId="651AB0DA" w:rsidR="00B66BD4" w:rsidRPr="00660983" w:rsidRDefault="009F2ED0" w:rsidP="00B66BD4">
      <w:pPr>
        <w:ind w:right="403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6098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66BD4" w:rsidRPr="00660983">
        <w:rPr>
          <w:rFonts w:ascii="Times New Roman" w:hAnsi="Times New Roman" w:cs="Times New Roman"/>
          <w:b/>
          <w:sz w:val="24"/>
          <w:szCs w:val="24"/>
        </w:rPr>
        <w:t>4</w:t>
      </w:r>
      <w:r w:rsidRPr="0066098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6098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B66BD4" w:rsidRPr="00660983">
        <w:rPr>
          <w:rFonts w:ascii="Times New Roman" w:hAnsi="Times New Roman" w:cs="Times New Roman"/>
          <w:b/>
          <w:sz w:val="24"/>
          <w:szCs w:val="24"/>
        </w:rPr>
        <w:t>Summary of the parameters of the linear models of brain mass as a function of body mass</w:t>
      </w:r>
      <w:r w:rsidR="00B66BD4" w:rsidRPr="0066098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66BD4" w:rsidRPr="00660983">
        <w:rPr>
          <w:rFonts w:ascii="Times New Roman" w:hAnsi="Times New Roman" w:cs="Times New Roman"/>
          <w:sz w:val="24"/>
          <w:szCs w:val="24"/>
        </w:rPr>
        <w:t xml:space="preserve"> Plots of these equations are shown in Figure 4. For further details see Methods. (***) </w:t>
      </w:r>
      <w:proofErr w:type="gramStart"/>
      <w:r w:rsidR="00B66BD4" w:rsidRPr="00660983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="00B66BD4" w:rsidRPr="00660983">
        <w:rPr>
          <w:rFonts w:ascii="Times New Roman" w:hAnsi="Times New Roman" w:cs="Times New Roman"/>
          <w:sz w:val="24"/>
          <w:szCs w:val="24"/>
        </w:rPr>
        <w:t>-value &lt; 0.001, (**) 0.001 &lt; p-value &lt; 0.01, (*) 0.01 &lt; p-value &lt; 0.05, (.) 0.05 &lt; p-value &lt; 0.1, ( ) p-value &gt; 0.1.</w:t>
      </w:r>
    </w:p>
    <w:p w14:paraId="23FDD9B2" w14:textId="77777777" w:rsidR="00B66BD4" w:rsidRPr="00660983" w:rsidRDefault="00B66BD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6"/>
        <w:gridCol w:w="1076"/>
        <w:gridCol w:w="643"/>
        <w:gridCol w:w="1123"/>
        <w:gridCol w:w="1723"/>
        <w:gridCol w:w="1763"/>
        <w:gridCol w:w="1483"/>
        <w:gridCol w:w="1370"/>
        <w:gridCol w:w="1370"/>
      </w:tblGrid>
      <w:tr w:rsidR="00B66BD4" w:rsidRPr="00660983" w14:paraId="4637ABB5" w14:textId="77777777" w:rsidTr="00B66BD4">
        <w:trPr>
          <w:trHeight w:val="1131"/>
        </w:trPr>
        <w:tc>
          <w:tcPr>
            <w:tcW w:w="201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C954B04" w14:textId="77777777" w:rsidR="00B66BD4" w:rsidRPr="00660983" w:rsidRDefault="00B66BD4" w:rsidP="00B66BD4">
            <w:pPr>
              <w:ind w:right="8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linear</w:t>
            </w:r>
            <w:proofErr w:type="gramEnd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del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66BD1FC" w14:textId="77777777" w:rsidR="00B66BD4" w:rsidRPr="00660983" w:rsidRDefault="00B66BD4" w:rsidP="00B66BD4">
            <w:pPr>
              <w:ind w:left="581" w:hanging="58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  <w:proofErr w:type="gramEnd"/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163A236" w14:textId="77777777" w:rsidR="00B66BD4" w:rsidRPr="00660983" w:rsidRDefault="00B66BD4" w:rsidP="00B66BD4">
            <w:pPr>
              <w:ind w:left="581" w:hanging="58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652E082" w14:textId="77777777" w:rsidR="00B66BD4" w:rsidRPr="00660983" w:rsidRDefault="00B66BD4" w:rsidP="00B66BD4">
            <w:pPr>
              <w:ind w:left="581" w:hanging="58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  <w:proofErr w:type="gramEnd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647BD4D5" w14:textId="77777777" w:rsidR="00B66BD4" w:rsidRPr="00660983" w:rsidRDefault="00B66BD4" w:rsidP="00B66BD4">
            <w:pPr>
              <w:ind w:left="581" w:hanging="58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abbrev</w:t>
            </w:r>
            <w:proofErr w:type="gramEnd"/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DA0E816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  <w:proofErr w:type="gramEnd"/>
          </w:p>
        </w:tc>
        <w:tc>
          <w:tcPr>
            <w:tcW w:w="176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20F485BC" w14:textId="77777777" w:rsidR="00B66BD4" w:rsidRPr="00660983" w:rsidRDefault="00B66BD4" w:rsidP="00B6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slope</w:t>
            </w:r>
            <w:proofErr w:type="gramEnd"/>
          </w:p>
        </w:tc>
        <w:tc>
          <w:tcPr>
            <w:tcW w:w="148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5FBB4CF2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R-squared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2F83BCFA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6BF58D39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global</w:t>
            </w:r>
            <w:proofErr w:type="gramEnd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s</w:t>
            </w:r>
          </w:p>
        </w:tc>
      </w:tr>
      <w:tr w:rsidR="00B66BD4" w:rsidRPr="00660983" w14:paraId="01F18192" w14:textId="77777777" w:rsidTr="00B66BD4">
        <w:trPr>
          <w:trHeight w:val="879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31D16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ontogenetic</w:t>
            </w:r>
            <w:proofErr w:type="gramEnd"/>
          </w:p>
          <w:p w14:paraId="383FC922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regression</w:t>
            </w:r>
            <w:proofErr w:type="gram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13E5A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  <w:proofErr w:type="gramEnd"/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E42B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D6E02" w14:textId="77777777" w:rsidR="00B66BD4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  <w:proofErr w:type="gramEnd"/>
          </w:p>
          <w:p w14:paraId="4B3304EF" w14:textId="1231F9CD" w:rsidR="00E71D88" w:rsidRPr="00660983" w:rsidRDefault="00E71D88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s</w:t>
            </w:r>
            <w:proofErr w:type="gramEnd"/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11F1C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55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370A7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19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59DB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68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F8624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9C9D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B66BD4" w:rsidRPr="00660983" w14:paraId="1EED7370" w14:textId="77777777" w:rsidTr="00B66BD4">
        <w:trPr>
          <w:trHeight w:val="83"/>
        </w:trPr>
        <w:tc>
          <w:tcPr>
            <w:tcW w:w="20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047BB5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  <w:proofErr w:type="gramEnd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-specific</w:t>
            </w:r>
          </w:p>
          <w:p w14:paraId="2C0A950A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regressions</w:t>
            </w:r>
            <w:proofErr w:type="gramEnd"/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0479A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  <w:proofErr w:type="gramEnd"/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BA70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47E14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  <w:proofErr w:type="gramEnd"/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5B5BC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56 (***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9B980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35 (***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4E32E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31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47640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5e-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9726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  <w:p w14:paraId="3AE5DA1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278A4EA6" w14:textId="77777777" w:rsidTr="00B66BD4">
        <w:trPr>
          <w:trHeight w:val="232"/>
        </w:trPr>
        <w:tc>
          <w:tcPr>
            <w:tcW w:w="2016" w:type="dxa"/>
            <w:vMerge/>
            <w:tcBorders>
              <w:left w:val="nil"/>
              <w:right w:val="nil"/>
            </w:tcBorders>
            <w:vAlign w:val="center"/>
          </w:tcPr>
          <w:p w14:paraId="16724E8E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left w:val="nil"/>
              <w:right w:val="nil"/>
            </w:tcBorders>
            <w:vAlign w:val="center"/>
          </w:tcPr>
          <w:p w14:paraId="3A3C604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2A3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FA3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  <w:proofErr w:type="gram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EA13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1 (.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B4AA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CED4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522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2</w:t>
            </w:r>
          </w:p>
          <w:p w14:paraId="5B54E31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7872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  <w:p w14:paraId="34AE8DFF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43EBE66A" w14:textId="77777777" w:rsidTr="00B66BD4">
        <w:trPr>
          <w:trHeight w:val="367"/>
        </w:trPr>
        <w:tc>
          <w:tcPr>
            <w:tcW w:w="2016" w:type="dxa"/>
            <w:vMerge/>
            <w:tcBorders>
              <w:left w:val="nil"/>
              <w:right w:val="nil"/>
            </w:tcBorders>
            <w:vAlign w:val="center"/>
          </w:tcPr>
          <w:p w14:paraId="7FF7F611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left w:val="nil"/>
              <w:right w:val="nil"/>
            </w:tcBorders>
            <w:vAlign w:val="center"/>
          </w:tcPr>
          <w:p w14:paraId="66A7DA1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991F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2D8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</w:t>
            </w:r>
            <w:proofErr w:type="gram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6F46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26 (*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C038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24D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601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223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  <w:p w14:paraId="43C6FD30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1D6B2F12" w14:textId="77777777" w:rsidTr="00B66BD4">
        <w:trPr>
          <w:trHeight w:val="106"/>
        </w:trPr>
        <w:tc>
          <w:tcPr>
            <w:tcW w:w="20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F35164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863DD9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F837A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3AA67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</w:t>
            </w:r>
            <w:proofErr w:type="spellEnd"/>
            <w:proofErr w:type="gramEnd"/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CE50B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17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BB69C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1 (.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9297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83C7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0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4FF6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  <w:p w14:paraId="28569A5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1C4E7985" w14:textId="77777777" w:rsidTr="00B66BD4">
        <w:trPr>
          <w:trHeight w:val="397"/>
        </w:trPr>
        <w:tc>
          <w:tcPr>
            <w:tcW w:w="2016" w:type="dxa"/>
            <w:vMerge w:val="restart"/>
            <w:tcBorders>
              <w:left w:val="nil"/>
              <w:right w:val="nil"/>
            </w:tcBorders>
            <w:vAlign w:val="center"/>
          </w:tcPr>
          <w:p w14:paraId="33F97741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983">
              <w:rPr>
                <w:rFonts w:ascii="Times New Roman" w:hAnsi="Times New Roman" w:cs="Times New Roman"/>
                <w:b/>
                <w:sz w:val="24"/>
                <w:szCs w:val="24"/>
              </w:rPr>
              <w:t>ANCOVA</w:t>
            </w:r>
          </w:p>
        </w:tc>
        <w:tc>
          <w:tcPr>
            <w:tcW w:w="1076" w:type="dxa"/>
            <w:vMerge w:val="restart"/>
            <w:tcBorders>
              <w:left w:val="nil"/>
              <w:right w:val="nil"/>
            </w:tcBorders>
            <w:vAlign w:val="center"/>
          </w:tcPr>
          <w:p w14:paraId="0460D32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</w:t>
            </w:r>
            <w:proofErr w:type="gramEnd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vAlign w:val="center"/>
          </w:tcPr>
          <w:p w14:paraId="1191CC96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625BEA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  <w:proofErr w:type="gramEnd"/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CF1CB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72 (***)</w:t>
            </w:r>
          </w:p>
        </w:tc>
        <w:tc>
          <w:tcPr>
            <w:tcW w:w="17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84C968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15 (***)</w:t>
            </w:r>
          </w:p>
        </w:tc>
        <w:tc>
          <w:tcPr>
            <w:tcW w:w="14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2F760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27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D066F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.2e-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0B5CA3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  <w:p w14:paraId="3FEDAE8F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55C28F14" w14:textId="77777777" w:rsidTr="00B66BD4">
        <w:trPr>
          <w:trHeight w:val="533"/>
        </w:trPr>
        <w:tc>
          <w:tcPr>
            <w:tcW w:w="2016" w:type="dxa"/>
            <w:vMerge/>
            <w:tcBorders>
              <w:left w:val="nil"/>
              <w:right w:val="nil"/>
            </w:tcBorders>
            <w:vAlign w:val="center"/>
          </w:tcPr>
          <w:p w14:paraId="0998A76E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left w:val="nil"/>
              <w:right w:val="nil"/>
            </w:tcBorders>
          </w:tcPr>
          <w:p w14:paraId="405BDEB5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A4F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5294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  <w:proofErr w:type="gram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DB58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23 (***)</w:t>
            </w: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</w:tcPr>
          <w:p w14:paraId="2004A82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left w:val="nil"/>
              <w:right w:val="nil"/>
            </w:tcBorders>
            <w:vAlign w:val="center"/>
          </w:tcPr>
          <w:p w14:paraId="6DB4545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  <w:vAlign w:val="center"/>
          </w:tcPr>
          <w:p w14:paraId="3A1525F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85F295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5977C4FE" w14:textId="77777777" w:rsidTr="00B66BD4">
        <w:trPr>
          <w:trHeight w:val="555"/>
        </w:trPr>
        <w:tc>
          <w:tcPr>
            <w:tcW w:w="2016" w:type="dxa"/>
            <w:vMerge/>
            <w:tcBorders>
              <w:left w:val="nil"/>
              <w:right w:val="nil"/>
            </w:tcBorders>
            <w:vAlign w:val="center"/>
          </w:tcPr>
          <w:p w14:paraId="23F7D83F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left w:val="nil"/>
              <w:right w:val="nil"/>
            </w:tcBorders>
          </w:tcPr>
          <w:p w14:paraId="762FA487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BF5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110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</w:t>
            </w:r>
            <w:proofErr w:type="gram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F763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21(**)</w:t>
            </w: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</w:tcPr>
          <w:p w14:paraId="77FE7EB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left w:val="nil"/>
              <w:right w:val="nil"/>
            </w:tcBorders>
            <w:vAlign w:val="center"/>
          </w:tcPr>
          <w:p w14:paraId="7950D02E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Merge/>
            <w:tcBorders>
              <w:left w:val="nil"/>
              <w:right w:val="nil"/>
            </w:tcBorders>
            <w:vAlign w:val="center"/>
          </w:tcPr>
          <w:p w14:paraId="2C4F657B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CF4E164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BD4" w:rsidRPr="00660983" w14:paraId="6666141E" w14:textId="77777777" w:rsidTr="00B66BD4">
        <w:trPr>
          <w:trHeight w:val="421"/>
        </w:trPr>
        <w:tc>
          <w:tcPr>
            <w:tcW w:w="20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CD344A" w14:textId="77777777" w:rsidR="00B66BD4" w:rsidRPr="00660983" w:rsidRDefault="00B66BD4" w:rsidP="00B6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5BE9EC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A0A47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93644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</w:t>
            </w:r>
            <w:proofErr w:type="spellEnd"/>
            <w:proofErr w:type="gramEnd"/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37479" w14:textId="77777777" w:rsidR="00B66BD4" w:rsidRPr="00660983" w:rsidRDefault="00B66BD4" w:rsidP="00B66B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09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45 (*)</w:t>
            </w:r>
          </w:p>
        </w:tc>
        <w:tc>
          <w:tcPr>
            <w:tcW w:w="17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97E80D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AE1DFF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17DC1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021ED8" w14:textId="77777777" w:rsidR="00B66BD4" w:rsidRPr="00660983" w:rsidRDefault="00B66BD4" w:rsidP="00B66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51E9FF5" w14:textId="77777777" w:rsidR="00B66BD4" w:rsidRPr="00660983" w:rsidRDefault="00B66BD4">
      <w:pPr>
        <w:rPr>
          <w:rFonts w:ascii="Times New Roman" w:hAnsi="Times New Roman" w:cs="Times New Roman"/>
          <w:sz w:val="24"/>
          <w:szCs w:val="24"/>
        </w:rPr>
      </w:pPr>
    </w:p>
    <w:p w14:paraId="32EB6AC6" w14:textId="77777777" w:rsidR="00B66BD4" w:rsidRPr="00660983" w:rsidRDefault="00B66BD4">
      <w:pPr>
        <w:rPr>
          <w:rFonts w:ascii="Times New Roman" w:hAnsi="Times New Roman" w:cs="Times New Roman"/>
          <w:sz w:val="24"/>
          <w:szCs w:val="24"/>
        </w:rPr>
      </w:pPr>
    </w:p>
    <w:p w14:paraId="0C6BEFA5" w14:textId="77777777" w:rsidR="00B66BD4" w:rsidRPr="00660983" w:rsidRDefault="00B66BD4">
      <w:pPr>
        <w:rPr>
          <w:rFonts w:ascii="Times New Roman" w:hAnsi="Times New Roman" w:cs="Times New Roman"/>
          <w:sz w:val="24"/>
          <w:szCs w:val="24"/>
        </w:rPr>
      </w:pPr>
    </w:p>
    <w:p w14:paraId="622CDBAE" w14:textId="77777777" w:rsidR="009F2ED0" w:rsidRPr="00660983" w:rsidRDefault="009F2ED0">
      <w:pPr>
        <w:rPr>
          <w:rFonts w:ascii="Times New Roman" w:hAnsi="Times New Roman" w:cs="Times New Roman"/>
          <w:sz w:val="24"/>
          <w:szCs w:val="24"/>
        </w:rPr>
      </w:pPr>
    </w:p>
    <w:p w14:paraId="1CD769A5" w14:textId="77777777" w:rsidR="00FE25F3" w:rsidRPr="00660983" w:rsidRDefault="00FE25F3" w:rsidP="00B66BD4">
      <w:pPr>
        <w:ind w:right="2245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E25F3" w:rsidRPr="00660983" w:rsidSect="00FE25F3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568" w:right="1140" w:bottom="284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9E10E7" w14:textId="77777777" w:rsidR="00F91E84" w:rsidRDefault="00F91E84" w:rsidP="00117666">
      <w:pPr>
        <w:spacing w:after="0" w:line="240" w:lineRule="auto"/>
      </w:pPr>
      <w:r>
        <w:separator/>
      </w:r>
    </w:p>
  </w:endnote>
  <w:endnote w:type="continuationSeparator" w:id="0">
    <w:p w14:paraId="2C766EC7" w14:textId="77777777" w:rsidR="00F91E84" w:rsidRDefault="00F91E84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0345A3" w14:textId="77777777" w:rsidR="00F91E84" w:rsidRPr="00577C4C" w:rsidRDefault="00F91E84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10FCE3" wp14:editId="1EC281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41FABF" w14:textId="77777777" w:rsidR="00F91E84" w:rsidRPr="00577C4C" w:rsidRDefault="00F91E8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62713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14:paraId="4241FABF" w14:textId="77777777" w:rsidR="007951A3" w:rsidRPr="00577C4C" w:rsidRDefault="007951A3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6098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9757E6" w14:textId="77777777" w:rsidR="00F91E84" w:rsidRPr="00577C4C" w:rsidRDefault="00F91E84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6FE7B46" wp14:editId="0BCBE5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FABE95" w14:textId="77777777" w:rsidR="00F91E84" w:rsidRPr="00577C4C" w:rsidRDefault="00F91E8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62713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14:paraId="5FFABE95" w14:textId="77777777" w:rsidR="007951A3" w:rsidRPr="00577C4C" w:rsidRDefault="007951A3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6098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122C5" w14:textId="77777777" w:rsidR="00F91E84" w:rsidRDefault="00F91E84" w:rsidP="00117666">
      <w:pPr>
        <w:spacing w:after="0" w:line="240" w:lineRule="auto"/>
      </w:pPr>
      <w:r>
        <w:separator/>
      </w:r>
    </w:p>
  </w:footnote>
  <w:footnote w:type="continuationSeparator" w:id="0">
    <w:p w14:paraId="3A9EA2A9" w14:textId="77777777" w:rsidR="00F91E84" w:rsidRDefault="00F91E84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610EA1" w14:textId="77777777" w:rsidR="00F91E84" w:rsidRPr="007E3148" w:rsidRDefault="00F91E84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6D34E8" w14:textId="77777777" w:rsidR="00F91E84" w:rsidRDefault="00F91E84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2836EEFF" wp14:editId="5E7B7B9C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BD4"/>
    <w:rsid w:val="00034304"/>
    <w:rsid w:val="00034D90"/>
    <w:rsid w:val="00035434"/>
    <w:rsid w:val="00077D53"/>
    <w:rsid w:val="00105FD9"/>
    <w:rsid w:val="00117666"/>
    <w:rsid w:val="0012178A"/>
    <w:rsid w:val="001549D3"/>
    <w:rsid w:val="00160065"/>
    <w:rsid w:val="00177D84"/>
    <w:rsid w:val="001B4FF0"/>
    <w:rsid w:val="001C1FA4"/>
    <w:rsid w:val="00207A01"/>
    <w:rsid w:val="00267D18"/>
    <w:rsid w:val="002868E2"/>
    <w:rsid w:val="002869C3"/>
    <w:rsid w:val="002936E4"/>
    <w:rsid w:val="002C694E"/>
    <w:rsid w:val="002C74CA"/>
    <w:rsid w:val="003544FB"/>
    <w:rsid w:val="003876E6"/>
    <w:rsid w:val="003D2F2D"/>
    <w:rsid w:val="00401590"/>
    <w:rsid w:val="00447801"/>
    <w:rsid w:val="004961FF"/>
    <w:rsid w:val="004976C6"/>
    <w:rsid w:val="00517A89"/>
    <w:rsid w:val="005250F2"/>
    <w:rsid w:val="005362C0"/>
    <w:rsid w:val="00593EEA"/>
    <w:rsid w:val="00654E8F"/>
    <w:rsid w:val="00660983"/>
    <w:rsid w:val="00660D05"/>
    <w:rsid w:val="006820B1"/>
    <w:rsid w:val="006B3B5D"/>
    <w:rsid w:val="006B7D14"/>
    <w:rsid w:val="006E4067"/>
    <w:rsid w:val="00701727"/>
    <w:rsid w:val="0070566C"/>
    <w:rsid w:val="00725A7D"/>
    <w:rsid w:val="00790BB3"/>
    <w:rsid w:val="007951A3"/>
    <w:rsid w:val="007C206C"/>
    <w:rsid w:val="008060E8"/>
    <w:rsid w:val="00817DD6"/>
    <w:rsid w:val="008474F1"/>
    <w:rsid w:val="0085624C"/>
    <w:rsid w:val="00885156"/>
    <w:rsid w:val="0093429D"/>
    <w:rsid w:val="00943573"/>
    <w:rsid w:val="00970F7D"/>
    <w:rsid w:val="009C2B12"/>
    <w:rsid w:val="009F2ED0"/>
    <w:rsid w:val="00A235C9"/>
    <w:rsid w:val="00A9136E"/>
    <w:rsid w:val="00B1671E"/>
    <w:rsid w:val="00B25EB8"/>
    <w:rsid w:val="00B37F4D"/>
    <w:rsid w:val="00B62713"/>
    <w:rsid w:val="00B66BD4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71D88"/>
    <w:rsid w:val="00E866C9"/>
    <w:rsid w:val="00EA3D3C"/>
    <w:rsid w:val="00F61D89"/>
    <w:rsid w:val="00F91E84"/>
    <w:rsid w:val="00FE2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EFD39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6BD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6BD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carlos.salas.uwa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arlos:Downloads:Frontiers_Supplementary_Material: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3BD8EDFEEBF44282EC08C61EC156B6" ma:contentTypeVersion="7" ma:contentTypeDescription="Create a new document." ma:contentTypeScope="" ma:versionID="4882c1dfb688f1b57907be29bc70a5b4">
  <xsd:schema xmlns:xsd="http://www.w3.org/2001/XMLSchema" xmlns:p="http://schemas.microsoft.com/office/2006/metadata/properties" xmlns:ns2="b752c824-dd6d-43a1-9a7d-5a1559d49e38" targetNamespace="http://schemas.microsoft.com/office/2006/metadata/properties" ma:root="true" ma:fieldsID="68988527f218ff3db129fc180fb5d739" ns2:_="">
    <xsd:import namespace="b752c824-dd6d-43a1-9a7d-5a1559d49e3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52c824-dd6d-43a1-9a7d-5a1559d49e3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b752c824-dd6d-43a1-9a7d-5a1559d49e38">false</IsDeleted>
    <StageName xmlns="b752c824-dd6d-43a1-9a7d-5a1559d49e38" xsi:nil="true"/>
    <FileFormat xmlns="b752c824-dd6d-43a1-9a7d-5a1559d49e38">DOCX</FileFormat>
    <DocumentId xmlns="b752c824-dd6d-43a1-9a7d-5a1559d49e38">Table 4.DOCX</DocumentId>
    <TitleName xmlns="b752c824-dd6d-43a1-9a7d-5a1559d49e38">Table 4.DOCX</TitleName>
    <Checked_x0020_Out_x0020_To xmlns="b752c824-dd6d-43a1-9a7d-5a1559d49e38">
      <UserInfo>
        <DisplayName/>
        <AccountId xsi:nil="true"/>
        <AccountType/>
      </UserInfo>
    </Checked_x0020_Out_x0020_To>
    <DocumentType xmlns="b752c824-dd6d-43a1-9a7d-5a1559d49e38">Table</DocumentType>
  </documentManagement>
</p:properties>
</file>

<file path=customXml/itemProps1.xml><?xml version="1.0" encoding="utf-8"?>
<ds:datastoreItem xmlns:ds="http://schemas.openxmlformats.org/officeDocument/2006/customXml" ds:itemID="{6D5AB088-C108-1A48-8BB1-8B0D34AF8BAA}"/>
</file>

<file path=customXml/itemProps2.xml><?xml version="1.0" encoding="utf-8"?>
<ds:datastoreItem xmlns:ds="http://schemas.openxmlformats.org/officeDocument/2006/customXml" ds:itemID="{D1517308-615F-4F9B-88B1-FD57EF4B1326}"/>
</file>

<file path=customXml/itemProps3.xml><?xml version="1.0" encoding="utf-8"?>
<ds:datastoreItem xmlns:ds="http://schemas.openxmlformats.org/officeDocument/2006/customXml" ds:itemID="{C1948D5A-C54C-47E6-A0CD-1FA627A7C15F}"/>
</file>

<file path=customXml/itemProps4.xml><?xml version="1.0" encoding="utf-8"?>
<ds:datastoreItem xmlns:ds="http://schemas.openxmlformats.org/officeDocument/2006/customXml" ds:itemID="{274B800A-9397-4C62-ADCA-BBF8339CD04B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</TotalTime>
  <Pages>2</Pages>
  <Words>229</Words>
  <Characters>1357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Salas</dc:creator>
  <cp:lastModifiedBy>Carlos Salas</cp:lastModifiedBy>
  <cp:revision>3</cp:revision>
  <cp:lastPrinted>2013-10-03T12:51:00Z</cp:lastPrinted>
  <dcterms:created xsi:type="dcterms:W3CDTF">2015-04-16T12:34:00Z</dcterms:created>
  <dcterms:modified xsi:type="dcterms:W3CDTF">2015-04-16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3BD8EDFEEBF44282EC08C61EC156B6</vt:lpwstr>
  </property>
</Properties>
</file>